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672" w:rsidRPr="00DF0BCA" w:rsidRDefault="00B10672" w:rsidP="00B10672">
      <w:pPr>
        <w:spacing w:after="160" w:line="259" w:lineRule="auto"/>
        <w:rPr>
          <w:rFonts w:ascii="Calibri" w:eastAsia="Calibri" w:hAnsi="Calibri"/>
          <w:sz w:val="22"/>
          <w:szCs w:val="22"/>
          <w:lang w:val="en-GB"/>
        </w:rPr>
      </w:pPr>
      <w:r w:rsidRPr="00DF57C9">
        <w:rPr>
          <w:rFonts w:ascii="Calibri" w:eastAsia="Calibri" w:hAnsi="Calibri"/>
          <w:sz w:val="22"/>
          <w:szCs w:val="22"/>
          <w:lang w:val="en-GB"/>
        </w:rPr>
        <w:t>Supplement 1:</w:t>
      </w:r>
      <w:r w:rsidRPr="00DF0BCA">
        <w:rPr>
          <w:rFonts w:ascii="Calibri" w:eastAsia="Calibri" w:hAnsi="Calibri"/>
          <w:sz w:val="22"/>
          <w:szCs w:val="22"/>
          <w:lang w:val="en-GB"/>
        </w:rPr>
        <w:t xml:space="preserve"> Overview of the German-language MindMatters intervention (blue: teaching modules, orange: school development modules), </w:t>
      </w:r>
      <w:r w:rsidRPr="00B10672">
        <w:rPr>
          <w:rFonts w:ascii="Calibri" w:eastAsia="Calibri" w:hAnsi="Calibri"/>
          <w:sz w:val="22"/>
          <w:szCs w:val="22"/>
          <w:lang w:val="en-GB"/>
        </w:rPr>
        <w:t>www.mindmatters-schule.de</w:t>
      </w:r>
    </w:p>
    <w:p w:rsidR="00016D8D" w:rsidRDefault="00016D8D" w:rsidP="00B10672"/>
    <w:p w:rsidR="00016D8D" w:rsidRDefault="00016D8D" w:rsidP="00B10672"/>
    <w:p w:rsidR="00016D8D" w:rsidRDefault="00016D8D" w:rsidP="00B10672"/>
    <w:bookmarkStart w:id="0" w:name="_GoBack"/>
    <w:bookmarkEnd w:id="0"/>
    <w:p w:rsidR="00096D22" w:rsidRDefault="00096D22" w:rsidP="00B10672">
      <w:r w:rsidRPr="00665015">
        <w:rPr>
          <w:b/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89984" behindDoc="0" locked="0" layoutInCell="1" allowOverlap="1" wp14:anchorId="3E52B569" wp14:editId="06064F45">
                <wp:simplePos x="0" y="0"/>
                <wp:positionH relativeFrom="margin">
                  <wp:align>left</wp:align>
                </wp:positionH>
                <wp:positionV relativeFrom="paragraph">
                  <wp:posOffset>167615</wp:posOffset>
                </wp:positionV>
                <wp:extent cx="6544800" cy="4485600"/>
                <wp:effectExtent l="0" t="0" r="8890" b="0"/>
                <wp:wrapNone/>
                <wp:docPr id="38" name="Gruppieren 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544800" cy="4485600"/>
                          <a:chOff x="0" y="7951"/>
                          <a:chExt cx="6543675" cy="4483891"/>
                        </a:xfrm>
                      </wpg:grpSpPr>
                      <wps:wsp>
                        <wps:cNvPr id="1" name="Rechteck 1"/>
                        <wps:cNvSpPr/>
                        <wps:spPr>
                          <a:xfrm>
                            <a:off x="71252" y="605642"/>
                            <a:ext cx="6400800" cy="38862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Gleichschenkliges Dreieck 2"/>
                        <wps:cNvSpPr/>
                        <wps:spPr>
                          <a:xfrm>
                            <a:off x="0" y="7951"/>
                            <a:ext cx="6543675" cy="600075"/>
                          </a:xfrm>
                          <a:prstGeom prst="triangle">
                            <a:avLst/>
                          </a:prstGeom>
                          <a:solidFill>
                            <a:schemeClr val="bg1">
                              <a:lumMod val="6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hteck 3"/>
                        <wps:cNvSpPr/>
                        <wps:spPr>
                          <a:xfrm>
                            <a:off x="249382" y="736271"/>
                            <a:ext cx="6115050" cy="362902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Abgerundetes Rechteck 15"/>
                        <wps:cNvSpPr/>
                        <wps:spPr>
                          <a:xfrm>
                            <a:off x="403761" y="1199408"/>
                            <a:ext cx="1000125" cy="2534920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Learning together with emotions</w:t>
                              </w:r>
                            </w:p>
                            <w:p w:rsidR="00096D22" w:rsidRPr="00774EF3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6"/>
                                  <w:szCs w:val="20"/>
                                </w:rPr>
                              </w:pPr>
                            </w:p>
                            <w:p w:rsidR="00096D22" w:rsidRPr="00774EF3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A re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source for promoting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br/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 xml:space="preserve"> social-emotional competencies in primary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 xml:space="preserve"> schoo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Abgerundetes Rechteck 16"/>
                        <wps:cNvSpPr/>
                        <wps:spPr>
                          <a:xfrm>
                            <a:off x="1591294" y="1199408"/>
                            <a:ext cx="1000125" cy="899795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Soul support</w:t>
                              </w:r>
                            </w:p>
                            <w:p w:rsidR="00096D22" w:rsidRPr="00774EF3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0"/>
                                  <w:szCs w:val="20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D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ealing with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br/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loss &amp; grief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Abgerundetes Rechteck 22"/>
                        <wps:cNvSpPr/>
                        <wps:spPr>
                          <a:xfrm>
                            <a:off x="1591294" y="3265715"/>
                            <a:ext cx="2209800" cy="468000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CommunityMatters</w:t>
                              </w:r>
                              <w:r w:rsidRPr="006512BD">
                                <w:rPr>
                                  <w:rFonts w:asciiTheme="minorHAnsi" w:hAnsiTheme="minorHAnsi" w:cstheme="minorHAnsi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br/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Opening schools so they can link with their environ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Abgerundetes Rechteck 24"/>
                        <wps:cNvSpPr/>
                        <wps:spPr>
                          <a:xfrm>
                            <a:off x="2743200" y="1199408"/>
                            <a:ext cx="1000125" cy="899795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Bullying? Not in our school</w:t>
                              </w:r>
                            </w:p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Prevention &amp; action strategie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Abgerundetes Rechteck 26"/>
                        <wps:cNvSpPr/>
                        <wps:spPr>
                          <a:xfrm>
                            <a:off x="3918858" y="3277590"/>
                            <a:ext cx="2209800" cy="468000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LifeMatters</w:t>
                              </w:r>
                              <w:r w:rsidRPr="006512BD">
                                <w:rPr>
                                  <w:rFonts w:asciiTheme="minorHAnsi" w:hAnsiTheme="minorHAnsi" w:cstheme="minorHAnsi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br/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Guideli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nes for schools, for preventing</w:t>
                              </w:r>
                              <w:r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br/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self-inflicted injury &amp; suicid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Abgerundetes Rechteck 27"/>
                        <wps:cNvSpPr/>
                        <wps:spPr>
                          <a:xfrm>
                            <a:off x="403761" y="3847606"/>
                            <a:ext cx="5705475" cy="419100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SchoolMatters</w:t>
                              </w:r>
                              <w:r w:rsidRPr="006512BD">
                                <w:rPr>
                                  <w:rFonts w:asciiTheme="minorHAnsi" w:hAnsiTheme="minorHAnsi" w:cstheme="minorHAnsi"/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20"/>
                                  <w:szCs w:val="20"/>
                                </w:rPr>
                                <w:br/>
                              </w: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Creating good schools with healthy mind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Abgerundetes Rechteck 28"/>
                        <wps:cNvSpPr/>
                        <wps:spPr>
                          <a:xfrm>
                            <a:off x="2755076" y="2196935"/>
                            <a:ext cx="1000125" cy="899795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Finding &amp; keeping friends</w:t>
                              </w:r>
                            </w:p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Promoting resilience in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Abgerundetes Rechteck 30"/>
                        <wps:cNvSpPr/>
                        <wps:spPr>
                          <a:xfrm>
                            <a:off x="3918858" y="1199408"/>
                            <a:ext cx="1000125" cy="899795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How are you?</w:t>
                              </w:r>
                            </w:p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Understanding mental health problems in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Abgerundetes Rechteck 31"/>
                        <wps:cNvSpPr/>
                        <wps:spPr>
                          <a:xfrm>
                            <a:off x="3918858" y="2208811"/>
                            <a:ext cx="1000125" cy="899795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Coping with stress</w:t>
                              </w:r>
                            </w:p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Promoting resilience in school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Abgerundetes Rechteck 32"/>
                        <wps:cNvSpPr/>
                        <wps:spPr>
                          <a:xfrm>
                            <a:off x="5118265" y="1199408"/>
                            <a:ext cx="1000125" cy="899795"/>
                          </a:xfrm>
                          <a:prstGeom prst="roundRect">
                            <a:avLst>
                              <a:gd name="adj" fmla="val 6191"/>
                            </a:avLst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096D22" w:rsidRPr="006512BD" w:rsidRDefault="00096D22" w:rsidP="00096D22">
                              <w:pPr>
                                <w:spacing w:after="60"/>
                                <w:jc w:val="center"/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</w:pPr>
                              <w:r w:rsidRPr="006512BD">
                                <w:rPr>
                                  <w:rFonts w:asciiTheme="minorHAnsi" w:hAnsiTheme="minorHAnsi" w:cstheme="minorHAnsi"/>
                                  <w:b/>
                                  <w:sz w:val="21"/>
                                  <w:szCs w:val="21"/>
                                </w:rPr>
                                <w:t>Fit for training and career</w:t>
                              </w:r>
                            </w:p>
                            <w:p w:rsidR="00096D22" w:rsidRPr="00B11496" w:rsidRDefault="00096D22" w:rsidP="00096D22">
                              <w:pPr>
                                <w:jc w:val="center"/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sz w:val="16"/>
                                  <w:szCs w:val="16"/>
                                </w:rPr>
                                <w:t>Managing the transition with mental healt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36000" tIns="45720" rIns="3600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0063" y="344385"/>
                            <a:ext cx="2304415" cy="3816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96D22" w:rsidRPr="00B11496" w:rsidRDefault="00096D22" w:rsidP="00096D2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color w:val="FFFFFF" w:themeColor="background1"/>
                                  <w:sz w:val="28"/>
                                  <w:szCs w:val="28"/>
                                  <w:lang w:val="de-DE"/>
                                </w:rPr>
                              </w:pPr>
                              <w:r w:rsidRPr="00B11496">
                                <w:rPr>
                                  <w:rFonts w:asciiTheme="minorHAnsi" w:hAnsiTheme="minorHAnsi" w:cstheme="minorHAnsi"/>
                                  <w:b/>
                                  <w:color w:val="FFFFFF" w:themeColor="background1"/>
                                  <w:sz w:val="28"/>
                                  <w:szCs w:val="28"/>
                                </w:rPr>
                                <w:t>Good and Healthy Scho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" name="Geschweifte Klammer rechts 34"/>
                        <wps:cNvSpPr/>
                        <wps:spPr>
                          <a:xfrm rot="16200000">
                            <a:off x="878774" y="653144"/>
                            <a:ext cx="45085" cy="87439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403761" y="760021"/>
                            <a:ext cx="1144905" cy="3028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96D22" w:rsidRPr="00774EF3" w:rsidRDefault="00096D22" w:rsidP="00096D2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color w:val="808080" w:themeColor="background1" w:themeShade="80"/>
                                  <w:lang w:val="de-DE"/>
                                </w:rPr>
                              </w:pPr>
                              <w:r w:rsidRPr="00774EF3">
                                <w:rPr>
                                  <w:rFonts w:asciiTheme="minorHAnsi" w:hAnsiTheme="minorHAnsi" w:cstheme="minorHAnsi"/>
                                  <w:b/>
                                  <w:color w:val="808080" w:themeColor="background1" w:themeShade="80"/>
                                  <w:lang w:val="de-DE"/>
                                </w:rPr>
                                <w:t>Primary Scho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" name="Geschweifte Klammer rechts 36"/>
                        <wps:cNvSpPr/>
                        <wps:spPr>
                          <a:xfrm rot="16200000">
                            <a:off x="3823855" y="-1163781"/>
                            <a:ext cx="45719" cy="4518025"/>
                          </a:xfrm>
                          <a:prstGeom prst="rightBrac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Textfeld 2"/>
                        <wps:cNvSpPr txBox="1">
                          <a:spLocks noChangeArrowheads="1"/>
                        </wps:cNvSpPr>
                        <wps:spPr bwMode="auto">
                          <a:xfrm>
                            <a:off x="3146961" y="748146"/>
                            <a:ext cx="1447800" cy="3028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96D22" w:rsidRPr="00774EF3" w:rsidRDefault="00096D22" w:rsidP="00096D22">
                              <w:pPr>
                                <w:rPr>
                                  <w:rFonts w:asciiTheme="minorHAnsi" w:hAnsiTheme="minorHAnsi" w:cstheme="minorHAnsi"/>
                                  <w:b/>
                                  <w:color w:val="808080" w:themeColor="background1" w:themeShade="80"/>
                                  <w:lang w:val="de-DE"/>
                                </w:rPr>
                              </w:pPr>
                              <w:r w:rsidRPr="00774EF3">
                                <w:rPr>
                                  <w:rFonts w:asciiTheme="minorHAnsi" w:hAnsiTheme="minorHAnsi" w:cstheme="minorHAnsi"/>
                                  <w:b/>
                                  <w:color w:val="808080" w:themeColor="background1" w:themeShade="80"/>
                                  <w:lang w:val="de-DE"/>
                                </w:rPr>
                                <w:t>Secondary Schoo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52B569" id="Gruppieren 38" o:spid="_x0000_s1055" style="position:absolute;margin-left:0;margin-top:13.2pt;width:515.35pt;height:353.2pt;z-index:251689984;mso-position-horizontal:left;mso-position-horizontal-relative:margin;mso-width-relative:margin;mso-height-relative:margin" coordorigin=",79" coordsize="65436,448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">
                <o:lock v:ext="edit" aspectratio="t"/>
                <v:rect id="Rechteck 1" o:spid="_x0000_s1056" style="position:absolute;left:712;top:6056;width:64008;height:388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" fillcolor="#a5a5a5 [2092]" stroked="f" strokeweight="1pt"/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Gleichschenkliges Dreieck 2" o:spid="_x0000_s1057" type="#_x0000_t5" style="position:absolute;top:79;width:65436;height:6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" fillcolor="#a5a5a5 [2092]" stroked="f" strokeweight="1pt"/>
                <v:rect id="Rechteck 3" o:spid="_x0000_s1058" style="position:absolute;left:2493;top:7362;width:61151;height:362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" fillcolor="#f2f2f2 [3052]" stroked="f" strokeweight="1pt"/>
                <v:roundrect id="Abgerundetes Rechteck 15" o:spid="_x0000_s1059" style="position:absolute;left:4037;top:11994;width:10001;height:25349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" fillcolor="#5b9bd5 [3204]" stroked="f" strokeweight="1pt">
                  <v:stroke joinstyle="miter"/>
                  <v:textbox>
                    <w:txbxContent>
                      <w:p w:rsidR="00096D22" w:rsidRPr="006512BD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Learning together with emotions</w:t>
                        </w:r>
                      </w:p>
                      <w:p w:rsidR="00096D22" w:rsidRPr="00774EF3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sz w:val="6"/>
                            <w:szCs w:val="20"/>
                          </w:rPr>
                        </w:pPr>
                      </w:p>
                      <w:p w:rsidR="00096D22" w:rsidRPr="00774EF3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A re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source for promoting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br/>
                        </w: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 xml:space="preserve"> social-emotional competencies in primary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 xml:space="preserve"> school</w:t>
                        </w:r>
                      </w:p>
                    </w:txbxContent>
                  </v:textbox>
                </v:roundrect>
                <v:roundrect id="Abgerundetes Rechteck 16" o:spid="_x0000_s1060" style="position:absolute;left:15912;top:11994;width:10002;height:8998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" fillcolor="#5b9bd5 [3204]" stroked="f" strokeweight="1pt">
                  <v:stroke joinstyle="miter"/>
                  <v:textbox>
                    <w:txbxContent>
                      <w:p w:rsidR="00096D22" w:rsidRPr="006512BD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Soul support</w:t>
                        </w:r>
                      </w:p>
                      <w:p w:rsidR="00096D22" w:rsidRPr="00774EF3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0"/>
                            <w:szCs w:val="20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D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ealing with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br/>
                        </w: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loss &amp; grief</w:t>
                        </w:r>
                      </w:p>
                    </w:txbxContent>
                  </v:textbox>
                </v:roundrect>
                <v:roundrect id="Abgerundetes Rechteck 22" o:spid="_x0000_s1061" style="position:absolute;left:15912;top:32657;width:22098;height:4680;visibility:visible;mso-wrap-style:square;v-text-anchor:middle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" fillcolor="#ed7d31 [3205]" stroked="f" strokeweight="1pt">
                  <v:stroke joinstyle="miter"/>
                  <v:textbox inset=",0,,0">
                    <w:txbxContent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CommunityMatters</w:t>
                        </w:r>
                        <w:r w:rsidRPr="006512BD">
                          <w:rPr>
                            <w:rFonts w:asciiTheme="minorHAnsi" w:hAnsiTheme="minorHAnsi" w:cstheme="minorHAnsi"/>
                            <w:sz w:val="21"/>
                            <w:szCs w:val="21"/>
                          </w:rPr>
                          <w:t xml:space="preserve"> </w:t>
                        </w:r>
                        <w:r w:rsidRPr="00B11496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br/>
                        </w: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Opening schools so they can link with their environment</w:t>
                        </w:r>
                      </w:p>
                    </w:txbxContent>
                  </v:textbox>
                </v:roundrect>
                <v:roundrect id="Abgerundetes Rechteck 24" o:spid="_x0000_s1062" style="position:absolute;left:27432;top:11994;width:10001;height:8998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" fillcolor="#5b9bd5 [3204]" stroked="f" strokeweight="1pt">
                  <v:stroke joinstyle="miter"/>
                  <v:textbox inset="1mm,,1mm">
                    <w:txbxContent>
                      <w:p w:rsidR="00096D22" w:rsidRPr="006512BD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Bullying? Not in our school</w:t>
                        </w:r>
                      </w:p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Prevention &amp; action strategies</w:t>
                        </w:r>
                      </w:p>
                    </w:txbxContent>
                  </v:textbox>
                </v:roundrect>
                <v:roundrect id="Abgerundetes Rechteck 26" o:spid="_x0000_s1063" style="position:absolute;left:39188;top:32775;width:22098;height:4680;visibility:visible;mso-wrap-style:square;v-text-anchor:middle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" fillcolor="#ed7d31 [3205]" stroked="f" strokeweight="1pt">
                  <v:stroke joinstyle="miter"/>
                  <v:textbox inset=",0,,0">
                    <w:txbxContent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LifeMatters</w:t>
                        </w:r>
                        <w:r w:rsidRPr="006512BD">
                          <w:rPr>
                            <w:rFonts w:asciiTheme="minorHAnsi" w:hAnsiTheme="minorHAnsi" w:cstheme="minorHAnsi"/>
                            <w:sz w:val="21"/>
                            <w:szCs w:val="21"/>
                          </w:rPr>
                          <w:t xml:space="preserve"> </w:t>
                        </w:r>
                        <w:r w:rsidRPr="00B11496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br/>
                        </w: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Guideli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nes for schools, for preventing</w:t>
                        </w:r>
                        <w:r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br/>
                        </w: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self-inflicted injury &amp; suicide</w:t>
                        </w:r>
                      </w:p>
                    </w:txbxContent>
                  </v:textbox>
                </v:roundrect>
                <v:roundrect id="Abgerundetes Rechteck 27" o:spid="_x0000_s1064" style="position:absolute;left:4037;top:38476;width:57055;height:4191;visibility:visible;mso-wrap-style:square;v-text-anchor:middle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" fillcolor="#ed7d31 [3205]" stroked="f" strokeweight="1pt">
                  <v:stroke joinstyle="miter"/>
                  <v:textbox inset=",0,,0">
                    <w:txbxContent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SchoolMatters</w:t>
                        </w:r>
                        <w:r w:rsidRPr="006512BD">
                          <w:rPr>
                            <w:rFonts w:asciiTheme="minorHAnsi" w:hAnsiTheme="minorHAnsi" w:cstheme="minorHAnsi"/>
                            <w:sz w:val="21"/>
                            <w:szCs w:val="21"/>
                          </w:rPr>
                          <w:t xml:space="preserve"> </w:t>
                        </w:r>
                        <w:r w:rsidRPr="00B11496">
                          <w:rPr>
                            <w:rFonts w:asciiTheme="minorHAnsi" w:hAnsiTheme="minorHAnsi" w:cstheme="minorHAnsi"/>
                            <w:sz w:val="20"/>
                            <w:szCs w:val="20"/>
                          </w:rPr>
                          <w:br/>
                        </w: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Creating good schools with healthy minds</w:t>
                        </w:r>
                      </w:p>
                    </w:txbxContent>
                  </v:textbox>
                </v:roundrect>
                <v:roundrect id="Abgerundetes Rechteck 28" o:spid="_x0000_s1065" style="position:absolute;left:27550;top:21969;width:10002;height:8998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" fillcolor="#5b9bd5 [3204]" stroked="f" strokeweight="1pt">
                  <v:stroke joinstyle="miter"/>
                  <v:textbox inset="1mm,,1mm">
                    <w:txbxContent>
                      <w:p w:rsidR="00096D22" w:rsidRPr="006512BD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Finding &amp; keeping friends</w:t>
                        </w:r>
                      </w:p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Promoting resilience in schools</w:t>
                        </w:r>
                      </w:p>
                    </w:txbxContent>
                  </v:textbox>
                </v:roundrect>
                <v:roundrect id="Abgerundetes Rechteck 30" o:spid="_x0000_s1066" style="position:absolute;left:39188;top:11994;width:10001;height:8998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" fillcolor="#5b9bd5 [3204]" stroked="f" strokeweight="1pt">
                  <v:stroke joinstyle="miter"/>
                  <v:textbox inset="1mm,,1mm">
                    <w:txbxContent>
                      <w:p w:rsidR="00096D22" w:rsidRPr="006512BD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How are you?</w:t>
                        </w:r>
                      </w:p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Understanding mental health problems in schools</w:t>
                        </w:r>
                      </w:p>
                    </w:txbxContent>
                  </v:textbox>
                </v:roundrect>
                <v:roundrect id="Abgerundetes Rechteck 31" o:spid="_x0000_s1067" style="position:absolute;left:39188;top:22088;width:10001;height:8998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" fillcolor="#5b9bd5 [3204]" stroked="f" strokeweight="1pt">
                  <v:stroke joinstyle="miter"/>
                  <v:textbox inset="1mm,,1mm">
                    <w:txbxContent>
                      <w:p w:rsidR="00096D22" w:rsidRPr="006512BD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Coping with stress</w:t>
                        </w:r>
                      </w:p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Promoting resilience in schools</w:t>
                        </w:r>
                      </w:p>
                    </w:txbxContent>
                  </v:textbox>
                </v:roundrect>
                <v:roundrect id="Abgerundetes Rechteck 32" o:spid="_x0000_s1068" style="position:absolute;left:51182;top:11994;width:10001;height:8998;visibility:visible;mso-wrap-style:square;v-text-anchor:top" arcsize="4056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" fillcolor="#5b9bd5 [3204]" stroked="f" strokeweight="1pt">
                  <v:stroke joinstyle="miter"/>
                  <v:textbox inset="1mm,,1mm">
                    <w:txbxContent>
                      <w:p w:rsidR="00096D22" w:rsidRPr="006512BD" w:rsidRDefault="00096D22" w:rsidP="00096D22">
                        <w:pPr>
                          <w:spacing w:after="60"/>
                          <w:jc w:val="center"/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</w:pPr>
                        <w:r w:rsidRPr="006512BD">
                          <w:rPr>
                            <w:rFonts w:asciiTheme="minorHAnsi" w:hAnsiTheme="minorHAnsi" w:cstheme="minorHAnsi"/>
                            <w:b/>
                            <w:sz w:val="21"/>
                            <w:szCs w:val="21"/>
                          </w:rPr>
                          <w:t>Fit for training and career</w:t>
                        </w:r>
                      </w:p>
                      <w:p w:rsidR="00096D22" w:rsidRPr="00B11496" w:rsidRDefault="00096D22" w:rsidP="00096D22">
                        <w:pPr>
                          <w:jc w:val="center"/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sz w:val="16"/>
                            <w:szCs w:val="16"/>
                          </w:rPr>
                          <w:t>Managing the transition with mental health</w:t>
                        </w: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69" type="#_x0000_t202" style="position:absolute;left:22800;top:3443;width:23044;height:3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:rsidR="00096D22" w:rsidRPr="00B11496" w:rsidRDefault="00096D22" w:rsidP="00096D22">
                        <w:pPr>
                          <w:rPr>
                            <w:rFonts w:asciiTheme="minorHAnsi" w:hAnsiTheme="minorHAnsi" w:cstheme="minorHAnsi"/>
                            <w:b/>
                            <w:color w:val="FFFFFF" w:themeColor="background1"/>
                            <w:sz w:val="28"/>
                            <w:szCs w:val="28"/>
                            <w:lang w:val="de-DE"/>
                          </w:rPr>
                        </w:pPr>
                        <w:r w:rsidRPr="00B11496">
                          <w:rPr>
                            <w:rFonts w:asciiTheme="minorHAnsi" w:hAnsiTheme="minorHAnsi" w:cstheme="minorHAnsi"/>
                            <w:b/>
                            <w:color w:val="FFFFFF" w:themeColor="background1"/>
                            <w:sz w:val="28"/>
                            <w:szCs w:val="28"/>
                          </w:rPr>
                          <w:t>Good and Healthy School</w:t>
                        </w:r>
                      </w:p>
                    </w:txbxContent>
                  </v:textbox>
                </v:shape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Geschweifte Klammer rechts 34" o:spid="_x0000_s1070" type="#_x0000_t88" style="position:absolute;left:8787;top:6531;width:451;height:8744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" adj="93" strokecolor="#5b9bd5 [3204]" strokeweight=".5pt">
                  <v:stroke joinstyle="miter"/>
                </v:shape>
                <v:shape id="_x0000_s1071" type="#_x0000_t202" style="position:absolute;left:4037;top:7600;width:11449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<v:textbox>
                    <w:txbxContent>
                      <w:p w:rsidR="00096D22" w:rsidRPr="00774EF3" w:rsidRDefault="00096D22" w:rsidP="00096D22">
                        <w:pPr>
                          <w:rPr>
                            <w:rFonts w:asciiTheme="minorHAnsi" w:hAnsiTheme="minorHAnsi" w:cstheme="minorHAnsi"/>
                            <w:b/>
                            <w:color w:val="808080" w:themeColor="background1" w:themeShade="80"/>
                            <w:lang w:val="de-DE"/>
                          </w:rPr>
                        </w:pPr>
                        <w:r w:rsidRPr="00774EF3">
                          <w:rPr>
                            <w:rFonts w:asciiTheme="minorHAnsi" w:hAnsiTheme="minorHAnsi" w:cstheme="minorHAnsi"/>
                            <w:b/>
                            <w:color w:val="808080" w:themeColor="background1" w:themeShade="80"/>
                            <w:lang w:val="de-DE"/>
                          </w:rPr>
                          <w:t>Primary School</w:t>
                        </w:r>
                      </w:p>
                    </w:txbxContent>
                  </v:textbox>
                </v:shape>
                <v:shape id="Geschweifte Klammer rechts 36" o:spid="_x0000_s1072" type="#_x0000_t88" style="position:absolute;left:38238;top:-11638;width:457;height:4518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" adj="18" strokecolor="#5b9bd5 [3204]" strokeweight=".5pt">
                  <v:stroke joinstyle="miter"/>
                </v:shape>
                <v:shape id="_x0000_s1073" type="#_x0000_t202" style="position:absolute;left:31469;top:7481;width:14478;height:30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" filled="f" stroked="f">
                  <v:textbox>
                    <w:txbxContent>
                      <w:p w:rsidR="00096D22" w:rsidRPr="00774EF3" w:rsidRDefault="00096D22" w:rsidP="00096D22">
                        <w:pPr>
                          <w:rPr>
                            <w:rFonts w:asciiTheme="minorHAnsi" w:hAnsiTheme="minorHAnsi" w:cstheme="minorHAnsi"/>
                            <w:b/>
                            <w:color w:val="808080" w:themeColor="background1" w:themeShade="80"/>
                            <w:lang w:val="de-DE"/>
                          </w:rPr>
                        </w:pPr>
                        <w:r w:rsidRPr="00774EF3">
                          <w:rPr>
                            <w:rFonts w:asciiTheme="minorHAnsi" w:hAnsiTheme="minorHAnsi" w:cstheme="minorHAnsi"/>
                            <w:b/>
                            <w:color w:val="808080" w:themeColor="background1" w:themeShade="80"/>
                            <w:lang w:val="de-DE"/>
                          </w:rPr>
                          <w:t>Secondary School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096D22" w:rsidSect="00B114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E9F" w:rsidRDefault="008C2E9F" w:rsidP="00096D22">
      <w:r>
        <w:separator/>
      </w:r>
    </w:p>
  </w:endnote>
  <w:endnote w:type="continuationSeparator" w:id="0">
    <w:p w:rsidR="008C2E9F" w:rsidRDefault="008C2E9F" w:rsidP="00096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E9F" w:rsidRDefault="008C2E9F" w:rsidP="00096D22">
      <w:r>
        <w:separator/>
      </w:r>
    </w:p>
  </w:footnote>
  <w:footnote w:type="continuationSeparator" w:id="0">
    <w:p w:rsidR="008C2E9F" w:rsidRDefault="008C2E9F" w:rsidP="00096D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317CD"/>
    <w:multiLevelType w:val="hybridMultilevel"/>
    <w:tmpl w:val="86E4724E"/>
    <w:lvl w:ilvl="0" w:tplc="6444255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E17CF"/>
    <w:multiLevelType w:val="hybridMultilevel"/>
    <w:tmpl w:val="207ECD12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" w15:restartNumberingAfterBreak="0">
    <w:nsid w:val="776229F7"/>
    <w:multiLevelType w:val="hybridMultilevel"/>
    <w:tmpl w:val="64744FB0"/>
    <w:lvl w:ilvl="0" w:tplc="08090001">
      <w:start w:val="1"/>
      <w:numFmt w:val="bullet"/>
      <w:lvlText w:val=""/>
      <w:lvlJc w:val="left"/>
      <w:pPr>
        <w:ind w:left="100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BCA"/>
    <w:rsid w:val="00016D8D"/>
    <w:rsid w:val="0004145D"/>
    <w:rsid w:val="00094A23"/>
    <w:rsid w:val="00096D22"/>
    <w:rsid w:val="00123A4C"/>
    <w:rsid w:val="00174386"/>
    <w:rsid w:val="00231703"/>
    <w:rsid w:val="002D4322"/>
    <w:rsid w:val="0032780B"/>
    <w:rsid w:val="003C5F07"/>
    <w:rsid w:val="006512BD"/>
    <w:rsid w:val="00671315"/>
    <w:rsid w:val="006D1A9F"/>
    <w:rsid w:val="007113EA"/>
    <w:rsid w:val="00774EF3"/>
    <w:rsid w:val="008A5DB7"/>
    <w:rsid w:val="008C2E9F"/>
    <w:rsid w:val="00B10672"/>
    <w:rsid w:val="00B11496"/>
    <w:rsid w:val="00BB2C23"/>
    <w:rsid w:val="00BE1B29"/>
    <w:rsid w:val="00C5163B"/>
    <w:rsid w:val="00CB00CE"/>
    <w:rsid w:val="00CC713A"/>
    <w:rsid w:val="00DF0BCA"/>
    <w:rsid w:val="00DF57C9"/>
    <w:rsid w:val="00EA5792"/>
    <w:rsid w:val="00EC3A5F"/>
    <w:rsid w:val="00FA379A"/>
    <w:rsid w:val="00FC4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42505"/>
  <w15:chartTrackingRefBased/>
  <w15:docId w15:val="{B939FFEC-907C-4090-AD7A-EC8890C85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0B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94A23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1"/>
    <w:qFormat/>
    <w:rsid w:val="00094A23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096D2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6D2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6D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6D2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1315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1315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Fischer</dc:creator>
  <cp:keywords/>
  <dc:description/>
  <cp:lastModifiedBy>Lisa Fischer</cp:lastModifiedBy>
  <cp:revision>3</cp:revision>
  <cp:lastPrinted>2023-08-03T05:45:00Z</cp:lastPrinted>
  <dcterms:created xsi:type="dcterms:W3CDTF">2023-08-03T10:37:00Z</dcterms:created>
  <dcterms:modified xsi:type="dcterms:W3CDTF">2023-08-03T10:39:00Z</dcterms:modified>
</cp:coreProperties>
</file>